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47671" w14:textId="77777777" w:rsidR="00274857" w:rsidRPr="00E03EE4" w:rsidRDefault="00274857" w:rsidP="00274857">
      <w:pPr>
        <w:rPr>
          <w:rFonts w:asciiTheme="minorHAnsi" w:hAnsiTheme="minorHAnsi" w:cstheme="minorHAnsi"/>
          <w:b/>
          <w:bCs/>
        </w:rPr>
      </w:pPr>
      <w:r w:rsidRPr="00E03EE4">
        <w:rPr>
          <w:rFonts w:asciiTheme="minorHAnsi" w:hAnsiTheme="minorHAnsi" w:cstheme="minorHAnsi"/>
          <w:b/>
          <w:bCs/>
        </w:rPr>
        <w:t>Appendix 1: Detailed ethnic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4"/>
        <w:gridCol w:w="1891"/>
        <w:gridCol w:w="1701"/>
        <w:gridCol w:w="2500"/>
      </w:tblGrid>
      <w:tr w:rsidR="00274857" w:rsidRPr="00E03EE4" w14:paraId="60B6A6F5" w14:textId="77777777" w:rsidTr="00892A6B">
        <w:tc>
          <w:tcPr>
            <w:tcW w:w="2924" w:type="dxa"/>
          </w:tcPr>
          <w:p w14:paraId="7900B26D" w14:textId="77777777" w:rsidR="00274857" w:rsidRPr="00E03EE4" w:rsidRDefault="00274857" w:rsidP="00892A6B">
            <w:pPr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Non-white ethnicity</w:t>
            </w:r>
          </w:p>
        </w:tc>
        <w:tc>
          <w:tcPr>
            <w:tcW w:w="1891" w:type="dxa"/>
          </w:tcPr>
          <w:p w14:paraId="2AC9F696" w14:textId="77777777" w:rsidR="00274857" w:rsidRPr="00E03EE4" w:rsidRDefault="00274857" w:rsidP="00892A6B">
            <w:pPr>
              <w:jc w:val="center"/>
              <w:rPr>
                <w:rFonts w:asciiTheme="minorHAnsi" w:eastAsia="Times New Roman" w:hAnsiTheme="minorHAnsi" w:cstheme="minorHAnsi"/>
                <w:color w:val="242424"/>
              </w:rPr>
            </w:pPr>
            <w:r w:rsidRPr="00E03EE4">
              <w:rPr>
                <w:rFonts w:asciiTheme="minorHAnsi" w:eastAsia="Times New Roman" w:hAnsiTheme="minorHAnsi" w:cstheme="minorHAnsi"/>
                <w:b/>
                <w:bCs/>
                <w:color w:val="242424"/>
                <w:bdr w:val="none" w:sz="0" w:space="0" w:color="auto" w:frame="1"/>
                <w:lang w:val="fr-FR"/>
              </w:rPr>
              <w:t>Ex-</w:t>
            </w:r>
            <w:proofErr w:type="spellStart"/>
            <w:r w:rsidRPr="00E03EE4">
              <w:rPr>
                <w:rFonts w:asciiTheme="minorHAnsi" w:eastAsia="Times New Roman" w:hAnsiTheme="minorHAnsi" w:cstheme="minorHAnsi"/>
                <w:b/>
                <w:bCs/>
                <w:color w:val="242424"/>
                <w:bdr w:val="none" w:sz="0" w:space="0" w:color="auto" w:frame="1"/>
                <w:lang w:val="fr-FR"/>
              </w:rPr>
              <w:t>prisoner</w:t>
            </w:r>
            <w:proofErr w:type="spellEnd"/>
            <w:r w:rsidRPr="00E03EE4">
              <w:rPr>
                <w:rFonts w:asciiTheme="minorHAnsi" w:eastAsia="Times New Roman" w:hAnsiTheme="minorHAnsi" w:cstheme="minorHAnsi"/>
                <w:b/>
                <w:bCs/>
                <w:color w:val="242424"/>
                <w:bdr w:val="none" w:sz="0" w:space="0" w:color="auto" w:frame="1"/>
                <w:lang w:val="fr-FR"/>
              </w:rPr>
              <w:t xml:space="preserve"> patients</w:t>
            </w:r>
          </w:p>
          <w:p w14:paraId="21059D0E" w14:textId="77777777" w:rsidR="00274857" w:rsidRPr="00E03EE4" w:rsidRDefault="00274857" w:rsidP="00892A6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242424"/>
                <w:bdr w:val="none" w:sz="0" w:space="0" w:color="auto" w:frame="1"/>
                <w:lang w:val="fr-FR"/>
              </w:rPr>
            </w:pPr>
            <w:r w:rsidRPr="00E03EE4">
              <w:rPr>
                <w:rFonts w:asciiTheme="minorHAnsi" w:eastAsia="Times New Roman" w:hAnsiTheme="minorHAnsi" w:cstheme="minorHAnsi"/>
                <w:b/>
                <w:bCs/>
                <w:color w:val="242424"/>
                <w:bdr w:val="none" w:sz="0" w:space="0" w:color="auto" w:frame="1"/>
                <w:lang w:val="fr-FR"/>
              </w:rPr>
              <w:t>N=214</w:t>
            </w:r>
          </w:p>
          <w:p w14:paraId="6F66DD47" w14:textId="77777777" w:rsidR="00274857" w:rsidRPr="00E03EE4" w:rsidRDefault="00274857" w:rsidP="00892A6B">
            <w:pPr>
              <w:jc w:val="center"/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eastAsia="Times New Roman" w:hAnsiTheme="minorHAnsi" w:cstheme="minorHAnsi"/>
                <w:b/>
                <w:bCs/>
                <w:color w:val="242424"/>
                <w:bdr w:val="none" w:sz="0" w:space="0" w:color="auto" w:frame="1"/>
                <w:lang w:val="fr-FR"/>
              </w:rPr>
              <w:t>% (n)</w:t>
            </w:r>
          </w:p>
        </w:tc>
        <w:tc>
          <w:tcPr>
            <w:tcW w:w="1701" w:type="dxa"/>
          </w:tcPr>
          <w:p w14:paraId="5843D9AA" w14:textId="77777777" w:rsidR="00274857" w:rsidRPr="00E03EE4" w:rsidRDefault="00274857" w:rsidP="00892A6B">
            <w:pPr>
              <w:jc w:val="center"/>
              <w:rPr>
                <w:rFonts w:asciiTheme="minorHAnsi" w:eastAsia="Times New Roman" w:hAnsiTheme="minorHAnsi" w:cstheme="minorHAnsi"/>
                <w:color w:val="242424"/>
              </w:rPr>
            </w:pPr>
            <w:r w:rsidRPr="00E03EE4">
              <w:rPr>
                <w:rFonts w:asciiTheme="minorHAnsi" w:eastAsia="Times New Roman" w:hAnsiTheme="minorHAnsi" w:cstheme="minorHAnsi"/>
                <w:b/>
                <w:bCs/>
                <w:color w:val="242424"/>
                <w:bdr w:val="none" w:sz="0" w:space="0" w:color="auto" w:frame="1"/>
              </w:rPr>
              <w:t>Patients</w:t>
            </w:r>
          </w:p>
          <w:p w14:paraId="3E0225C0" w14:textId="77777777" w:rsidR="00274857" w:rsidRPr="00E03EE4" w:rsidRDefault="00274857" w:rsidP="00892A6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242424"/>
                <w:bdr w:val="none" w:sz="0" w:space="0" w:color="auto" w:frame="1"/>
              </w:rPr>
            </w:pPr>
            <w:r w:rsidRPr="00E03EE4">
              <w:rPr>
                <w:rFonts w:asciiTheme="minorHAnsi" w:eastAsia="Times New Roman" w:hAnsiTheme="minorHAnsi" w:cstheme="minorHAnsi"/>
                <w:b/>
                <w:bCs/>
                <w:color w:val="242424"/>
                <w:bdr w:val="none" w:sz="0" w:space="0" w:color="auto" w:frame="1"/>
              </w:rPr>
              <w:t>N=1,746</w:t>
            </w:r>
          </w:p>
          <w:p w14:paraId="736F0C2A" w14:textId="77777777" w:rsidR="00274857" w:rsidRPr="00E03EE4" w:rsidRDefault="00274857" w:rsidP="00892A6B">
            <w:pPr>
              <w:jc w:val="center"/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eastAsia="Times New Roman" w:hAnsiTheme="minorHAnsi" w:cstheme="minorHAnsi"/>
                <w:b/>
                <w:bCs/>
                <w:color w:val="242424"/>
                <w:bdr w:val="none" w:sz="0" w:space="0" w:color="auto" w:frame="1"/>
              </w:rPr>
              <w:t>% (n)</w:t>
            </w:r>
          </w:p>
        </w:tc>
        <w:tc>
          <w:tcPr>
            <w:tcW w:w="2500" w:type="dxa"/>
          </w:tcPr>
          <w:p w14:paraId="0632AA29" w14:textId="77777777" w:rsidR="00274857" w:rsidRPr="00E03EE4" w:rsidRDefault="00274857" w:rsidP="00892A6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242424"/>
                <w:bdr w:val="none" w:sz="0" w:space="0" w:color="auto" w:frame="1"/>
              </w:rPr>
            </w:pPr>
            <w:r w:rsidRPr="00E03EE4">
              <w:rPr>
                <w:rFonts w:asciiTheme="minorHAnsi" w:eastAsia="Times New Roman" w:hAnsiTheme="minorHAnsi" w:cstheme="minorHAnsi"/>
                <w:b/>
                <w:bCs/>
                <w:color w:val="242424"/>
                <w:bdr w:val="none" w:sz="0" w:space="0" w:color="auto" w:frame="1"/>
              </w:rPr>
              <w:t>Unadjusted OR (99% CI)</w:t>
            </w:r>
          </w:p>
        </w:tc>
      </w:tr>
      <w:tr w:rsidR="00274857" w:rsidRPr="00E03EE4" w14:paraId="0E748B3D" w14:textId="77777777" w:rsidTr="00892A6B">
        <w:tc>
          <w:tcPr>
            <w:tcW w:w="2924" w:type="dxa"/>
          </w:tcPr>
          <w:p w14:paraId="5A2FEA75" w14:textId="77777777" w:rsidR="00274857" w:rsidRPr="00E03EE4" w:rsidRDefault="00274857" w:rsidP="00892A6B">
            <w:pPr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Black African</w:t>
            </w:r>
          </w:p>
        </w:tc>
        <w:tc>
          <w:tcPr>
            <w:tcW w:w="1891" w:type="dxa"/>
          </w:tcPr>
          <w:p w14:paraId="7B426217" w14:textId="77777777" w:rsidR="00274857" w:rsidRPr="00E03EE4" w:rsidRDefault="00274857" w:rsidP="00892A6B">
            <w:pPr>
              <w:jc w:val="center"/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14 (30)</w:t>
            </w:r>
          </w:p>
        </w:tc>
        <w:tc>
          <w:tcPr>
            <w:tcW w:w="1701" w:type="dxa"/>
          </w:tcPr>
          <w:p w14:paraId="3CBA1985" w14:textId="77777777" w:rsidR="00274857" w:rsidRPr="00E03EE4" w:rsidRDefault="00274857" w:rsidP="00892A6B">
            <w:pPr>
              <w:jc w:val="center"/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12 (215)</w:t>
            </w:r>
          </w:p>
        </w:tc>
        <w:tc>
          <w:tcPr>
            <w:tcW w:w="2500" w:type="dxa"/>
          </w:tcPr>
          <w:p w14:paraId="4A71E53F" w14:textId="77777777" w:rsidR="00274857" w:rsidRPr="00E03EE4" w:rsidRDefault="00274857" w:rsidP="00892A6B">
            <w:pPr>
              <w:jc w:val="center"/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1.16 (0.68-1.99)</w:t>
            </w:r>
          </w:p>
        </w:tc>
      </w:tr>
      <w:tr w:rsidR="00274857" w:rsidRPr="00E03EE4" w14:paraId="272B31FC" w14:textId="77777777" w:rsidTr="00892A6B">
        <w:tc>
          <w:tcPr>
            <w:tcW w:w="2924" w:type="dxa"/>
          </w:tcPr>
          <w:p w14:paraId="280E6579" w14:textId="77777777" w:rsidR="00274857" w:rsidRPr="00E03EE4" w:rsidRDefault="00274857" w:rsidP="00892A6B">
            <w:pPr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Black Caribbean</w:t>
            </w:r>
          </w:p>
        </w:tc>
        <w:tc>
          <w:tcPr>
            <w:tcW w:w="1891" w:type="dxa"/>
          </w:tcPr>
          <w:p w14:paraId="4B57A348" w14:textId="77777777" w:rsidR="00274857" w:rsidRPr="00E03EE4" w:rsidRDefault="00274857" w:rsidP="00892A6B">
            <w:pPr>
              <w:jc w:val="center"/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20 (43)</w:t>
            </w:r>
          </w:p>
        </w:tc>
        <w:tc>
          <w:tcPr>
            <w:tcW w:w="1701" w:type="dxa"/>
          </w:tcPr>
          <w:p w14:paraId="7C1FD034" w14:textId="77777777" w:rsidR="00274857" w:rsidRPr="00E03EE4" w:rsidRDefault="00274857" w:rsidP="00892A6B">
            <w:pPr>
              <w:jc w:val="center"/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9 (155)</w:t>
            </w:r>
          </w:p>
        </w:tc>
        <w:tc>
          <w:tcPr>
            <w:tcW w:w="2500" w:type="dxa"/>
          </w:tcPr>
          <w:p w14:paraId="6B834CEE" w14:textId="77777777" w:rsidR="00274857" w:rsidRPr="00E03EE4" w:rsidRDefault="00274857" w:rsidP="00892A6B">
            <w:pPr>
              <w:jc w:val="center"/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2.58 (1.58-4.</w:t>
            </w:r>
            <w:proofErr w:type="gramStart"/>
            <w:r w:rsidRPr="00E03EE4">
              <w:rPr>
                <w:rFonts w:asciiTheme="minorHAnsi" w:hAnsiTheme="minorHAnsi" w:cstheme="minorHAnsi"/>
              </w:rPr>
              <w:t>21)*</w:t>
            </w:r>
            <w:proofErr w:type="gramEnd"/>
          </w:p>
        </w:tc>
      </w:tr>
      <w:tr w:rsidR="00274857" w:rsidRPr="00E03EE4" w14:paraId="123DED95" w14:textId="77777777" w:rsidTr="00892A6B">
        <w:tc>
          <w:tcPr>
            <w:tcW w:w="2924" w:type="dxa"/>
          </w:tcPr>
          <w:p w14:paraId="3F295D33" w14:textId="77777777" w:rsidR="00274857" w:rsidRPr="00E03EE4" w:rsidRDefault="00274857" w:rsidP="00892A6B">
            <w:pPr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Black British</w:t>
            </w:r>
          </w:p>
        </w:tc>
        <w:tc>
          <w:tcPr>
            <w:tcW w:w="1891" w:type="dxa"/>
          </w:tcPr>
          <w:p w14:paraId="30E94066" w14:textId="77777777" w:rsidR="00274857" w:rsidRPr="00E03EE4" w:rsidRDefault="00274857" w:rsidP="00892A6B">
            <w:pPr>
              <w:jc w:val="center"/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3 (7)</w:t>
            </w:r>
          </w:p>
        </w:tc>
        <w:tc>
          <w:tcPr>
            <w:tcW w:w="1701" w:type="dxa"/>
          </w:tcPr>
          <w:p w14:paraId="7F585ED8" w14:textId="77777777" w:rsidR="00274857" w:rsidRPr="00E03EE4" w:rsidRDefault="00274857" w:rsidP="00892A6B">
            <w:pPr>
              <w:jc w:val="center"/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3 (54)</w:t>
            </w:r>
          </w:p>
        </w:tc>
        <w:tc>
          <w:tcPr>
            <w:tcW w:w="2500" w:type="dxa"/>
          </w:tcPr>
          <w:p w14:paraId="7C3B83D8" w14:textId="77777777" w:rsidR="00274857" w:rsidRPr="00E03EE4" w:rsidRDefault="00274857" w:rsidP="00892A6B">
            <w:pPr>
              <w:jc w:val="center"/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1.06 (0.37-3.03)</w:t>
            </w:r>
          </w:p>
        </w:tc>
      </w:tr>
      <w:tr w:rsidR="00274857" w:rsidRPr="00E03EE4" w14:paraId="4014267E" w14:textId="77777777" w:rsidTr="00892A6B">
        <w:tc>
          <w:tcPr>
            <w:tcW w:w="2924" w:type="dxa"/>
          </w:tcPr>
          <w:p w14:paraId="6CD02732" w14:textId="77777777" w:rsidR="00274857" w:rsidRPr="00E03EE4" w:rsidRDefault="00274857" w:rsidP="00892A6B">
            <w:pPr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Indian/Pakistani/Bangladeshi</w:t>
            </w:r>
          </w:p>
        </w:tc>
        <w:tc>
          <w:tcPr>
            <w:tcW w:w="1891" w:type="dxa"/>
          </w:tcPr>
          <w:p w14:paraId="087CA09A" w14:textId="77777777" w:rsidR="00274857" w:rsidRPr="00E03EE4" w:rsidRDefault="00274857" w:rsidP="00892A6B">
            <w:pPr>
              <w:jc w:val="center"/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8 (17)</w:t>
            </w:r>
          </w:p>
        </w:tc>
        <w:tc>
          <w:tcPr>
            <w:tcW w:w="1701" w:type="dxa"/>
          </w:tcPr>
          <w:p w14:paraId="3029FC1A" w14:textId="77777777" w:rsidR="00274857" w:rsidRPr="00E03EE4" w:rsidRDefault="00274857" w:rsidP="00892A6B">
            <w:pPr>
              <w:jc w:val="center"/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12 (217)</w:t>
            </w:r>
          </w:p>
        </w:tc>
        <w:tc>
          <w:tcPr>
            <w:tcW w:w="2500" w:type="dxa"/>
          </w:tcPr>
          <w:p w14:paraId="55B94836" w14:textId="77777777" w:rsidR="00274857" w:rsidRPr="00E03EE4" w:rsidRDefault="00274857" w:rsidP="00892A6B">
            <w:pPr>
              <w:jc w:val="center"/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0.61 (0.31-1.20)</w:t>
            </w:r>
          </w:p>
        </w:tc>
      </w:tr>
      <w:tr w:rsidR="00274857" w:rsidRPr="00E03EE4" w14:paraId="2AB0EC1E" w14:textId="77777777" w:rsidTr="00892A6B">
        <w:tc>
          <w:tcPr>
            <w:tcW w:w="2924" w:type="dxa"/>
          </w:tcPr>
          <w:p w14:paraId="601598AC" w14:textId="77777777" w:rsidR="00274857" w:rsidRPr="00E03EE4" w:rsidRDefault="00274857" w:rsidP="00892A6B">
            <w:pPr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Asian British</w:t>
            </w:r>
          </w:p>
        </w:tc>
        <w:tc>
          <w:tcPr>
            <w:tcW w:w="1891" w:type="dxa"/>
          </w:tcPr>
          <w:p w14:paraId="378EE3B7" w14:textId="77777777" w:rsidR="00274857" w:rsidRPr="00E03EE4" w:rsidRDefault="00274857" w:rsidP="00892A6B">
            <w:pPr>
              <w:jc w:val="center"/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12 (26)</w:t>
            </w:r>
          </w:p>
        </w:tc>
        <w:tc>
          <w:tcPr>
            <w:tcW w:w="1701" w:type="dxa"/>
          </w:tcPr>
          <w:p w14:paraId="7FC2A62A" w14:textId="77777777" w:rsidR="00274857" w:rsidRPr="00E03EE4" w:rsidRDefault="00274857" w:rsidP="00892A6B">
            <w:pPr>
              <w:jc w:val="center"/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22 (391)</w:t>
            </w:r>
          </w:p>
        </w:tc>
        <w:tc>
          <w:tcPr>
            <w:tcW w:w="2500" w:type="dxa"/>
          </w:tcPr>
          <w:p w14:paraId="696D8C6C" w14:textId="77777777" w:rsidR="00274857" w:rsidRPr="00E03EE4" w:rsidRDefault="00274857" w:rsidP="00892A6B">
            <w:pPr>
              <w:jc w:val="center"/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0.48 (0.27-0.84)</w:t>
            </w:r>
          </w:p>
        </w:tc>
      </w:tr>
      <w:tr w:rsidR="00274857" w:rsidRPr="00E03EE4" w14:paraId="66D08CCC" w14:textId="77777777" w:rsidTr="00892A6B">
        <w:tc>
          <w:tcPr>
            <w:tcW w:w="2924" w:type="dxa"/>
          </w:tcPr>
          <w:p w14:paraId="605F0F6A" w14:textId="77777777" w:rsidR="00274857" w:rsidRPr="00E03EE4" w:rsidRDefault="00274857" w:rsidP="00892A6B">
            <w:pPr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Chinese</w:t>
            </w:r>
          </w:p>
        </w:tc>
        <w:tc>
          <w:tcPr>
            <w:tcW w:w="1891" w:type="dxa"/>
          </w:tcPr>
          <w:p w14:paraId="39DF5184" w14:textId="77777777" w:rsidR="00274857" w:rsidRPr="00E03EE4" w:rsidRDefault="00274857" w:rsidP="00892A6B">
            <w:pPr>
              <w:jc w:val="center"/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&lt; 3</w:t>
            </w:r>
          </w:p>
        </w:tc>
        <w:tc>
          <w:tcPr>
            <w:tcW w:w="1701" w:type="dxa"/>
          </w:tcPr>
          <w:p w14:paraId="47470008" w14:textId="77777777" w:rsidR="00274857" w:rsidRPr="00E03EE4" w:rsidRDefault="00274857" w:rsidP="00892A6B">
            <w:pPr>
              <w:jc w:val="center"/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4 (71)</w:t>
            </w:r>
          </w:p>
        </w:tc>
        <w:tc>
          <w:tcPr>
            <w:tcW w:w="2500" w:type="dxa"/>
          </w:tcPr>
          <w:p w14:paraId="09D90CE6" w14:textId="77777777" w:rsidR="00274857" w:rsidRPr="00E03EE4" w:rsidRDefault="00274857" w:rsidP="00892A6B">
            <w:pPr>
              <w:jc w:val="center"/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0.34 (0.07-1.55)</w:t>
            </w:r>
          </w:p>
        </w:tc>
      </w:tr>
      <w:tr w:rsidR="00274857" w:rsidRPr="00E03EE4" w14:paraId="45C4F735" w14:textId="77777777" w:rsidTr="00892A6B">
        <w:tc>
          <w:tcPr>
            <w:tcW w:w="2924" w:type="dxa"/>
          </w:tcPr>
          <w:p w14:paraId="69B6659E" w14:textId="77777777" w:rsidR="00274857" w:rsidRPr="00E03EE4" w:rsidRDefault="00274857" w:rsidP="00892A6B">
            <w:pPr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Mixed/multiple ethnicity</w:t>
            </w:r>
          </w:p>
        </w:tc>
        <w:tc>
          <w:tcPr>
            <w:tcW w:w="1891" w:type="dxa"/>
          </w:tcPr>
          <w:p w14:paraId="156553BD" w14:textId="77777777" w:rsidR="00274857" w:rsidRPr="00E03EE4" w:rsidRDefault="00274857" w:rsidP="00892A6B">
            <w:pPr>
              <w:jc w:val="center"/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26 (56)</w:t>
            </w:r>
          </w:p>
        </w:tc>
        <w:tc>
          <w:tcPr>
            <w:tcW w:w="1701" w:type="dxa"/>
          </w:tcPr>
          <w:p w14:paraId="6B4A3E5E" w14:textId="77777777" w:rsidR="00274857" w:rsidRPr="00E03EE4" w:rsidRDefault="00274857" w:rsidP="00892A6B">
            <w:pPr>
              <w:jc w:val="center"/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20 (355)</w:t>
            </w:r>
          </w:p>
        </w:tc>
        <w:tc>
          <w:tcPr>
            <w:tcW w:w="2500" w:type="dxa"/>
          </w:tcPr>
          <w:p w14:paraId="1A478BA5" w14:textId="77777777" w:rsidR="00274857" w:rsidRPr="00E03EE4" w:rsidRDefault="00274857" w:rsidP="00892A6B">
            <w:pPr>
              <w:jc w:val="center"/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1.39 (0.90-2.13)</w:t>
            </w:r>
          </w:p>
        </w:tc>
      </w:tr>
      <w:tr w:rsidR="00274857" w:rsidRPr="00E03EE4" w14:paraId="27892198" w14:textId="77777777" w:rsidTr="00892A6B">
        <w:tc>
          <w:tcPr>
            <w:tcW w:w="2924" w:type="dxa"/>
          </w:tcPr>
          <w:p w14:paraId="304C83EC" w14:textId="77777777" w:rsidR="00274857" w:rsidRPr="00E03EE4" w:rsidRDefault="00274857" w:rsidP="00892A6B">
            <w:pPr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Arab/Middle Eastern</w:t>
            </w:r>
          </w:p>
        </w:tc>
        <w:tc>
          <w:tcPr>
            <w:tcW w:w="1891" w:type="dxa"/>
          </w:tcPr>
          <w:p w14:paraId="026DBC25" w14:textId="77777777" w:rsidR="00274857" w:rsidRPr="00E03EE4" w:rsidRDefault="00274857" w:rsidP="00892A6B">
            <w:pPr>
              <w:jc w:val="center"/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7 (15)</w:t>
            </w:r>
          </w:p>
        </w:tc>
        <w:tc>
          <w:tcPr>
            <w:tcW w:w="1701" w:type="dxa"/>
          </w:tcPr>
          <w:p w14:paraId="46D78EE3" w14:textId="77777777" w:rsidR="00274857" w:rsidRPr="00E03EE4" w:rsidRDefault="00274857" w:rsidP="00892A6B">
            <w:pPr>
              <w:jc w:val="center"/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5 (86)</w:t>
            </w:r>
          </w:p>
        </w:tc>
        <w:tc>
          <w:tcPr>
            <w:tcW w:w="2500" w:type="dxa"/>
          </w:tcPr>
          <w:p w14:paraId="56918431" w14:textId="77777777" w:rsidR="00274857" w:rsidRPr="00E03EE4" w:rsidRDefault="00274857" w:rsidP="00892A6B">
            <w:pPr>
              <w:jc w:val="center"/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1.45 (0.69-3.07)</w:t>
            </w:r>
          </w:p>
        </w:tc>
      </w:tr>
      <w:tr w:rsidR="00274857" w:rsidRPr="00E03EE4" w14:paraId="22DE20E3" w14:textId="77777777" w:rsidTr="00892A6B">
        <w:tc>
          <w:tcPr>
            <w:tcW w:w="2924" w:type="dxa"/>
          </w:tcPr>
          <w:p w14:paraId="52DA9D3C" w14:textId="77777777" w:rsidR="00274857" w:rsidRPr="00E03EE4" w:rsidRDefault="00274857" w:rsidP="00892A6B">
            <w:pPr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1891" w:type="dxa"/>
          </w:tcPr>
          <w:p w14:paraId="27CED88C" w14:textId="77777777" w:rsidR="00274857" w:rsidRPr="00E03EE4" w:rsidRDefault="00274857" w:rsidP="00892A6B">
            <w:pPr>
              <w:jc w:val="center"/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8 (17)</w:t>
            </w:r>
          </w:p>
        </w:tc>
        <w:tc>
          <w:tcPr>
            <w:tcW w:w="1701" w:type="dxa"/>
          </w:tcPr>
          <w:p w14:paraId="45562CDB" w14:textId="77777777" w:rsidR="00274857" w:rsidRPr="00E03EE4" w:rsidRDefault="00274857" w:rsidP="00892A6B">
            <w:pPr>
              <w:jc w:val="center"/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12 (202)</w:t>
            </w:r>
          </w:p>
        </w:tc>
        <w:tc>
          <w:tcPr>
            <w:tcW w:w="2500" w:type="dxa"/>
          </w:tcPr>
          <w:p w14:paraId="160397AA" w14:textId="77777777" w:rsidR="00274857" w:rsidRPr="00E03EE4" w:rsidRDefault="00274857" w:rsidP="00892A6B">
            <w:pPr>
              <w:jc w:val="center"/>
              <w:rPr>
                <w:rFonts w:asciiTheme="minorHAnsi" w:hAnsiTheme="minorHAnsi" w:cstheme="minorHAnsi"/>
              </w:rPr>
            </w:pPr>
            <w:r w:rsidRPr="00E03EE4">
              <w:rPr>
                <w:rFonts w:asciiTheme="minorHAnsi" w:hAnsiTheme="minorHAnsi" w:cstheme="minorHAnsi"/>
              </w:rPr>
              <w:t>0.66 (0.33-1.30)</w:t>
            </w:r>
          </w:p>
        </w:tc>
      </w:tr>
    </w:tbl>
    <w:p w14:paraId="3EA06CEC" w14:textId="77777777" w:rsidR="00274857" w:rsidRPr="00E03EE4" w:rsidRDefault="00274857" w:rsidP="00274857">
      <w:pPr>
        <w:pStyle w:val="ListParagraph"/>
        <w:spacing w:line="360" w:lineRule="auto"/>
        <w:ind w:left="142" w:hanging="142"/>
        <w:jc w:val="both"/>
        <w:rPr>
          <w:rFonts w:asciiTheme="minorHAnsi" w:hAnsiTheme="minorHAnsi" w:cstheme="minorBidi"/>
          <w:sz w:val="20"/>
          <w:szCs w:val="20"/>
        </w:rPr>
      </w:pPr>
      <w:r w:rsidRPr="1C79DE2F">
        <w:rPr>
          <w:rFonts w:asciiTheme="minorHAnsi" w:hAnsiTheme="minorHAnsi" w:cstheme="minorBidi"/>
          <w:sz w:val="16"/>
          <w:szCs w:val="16"/>
        </w:rPr>
        <w:t>*p&lt;0.001</w:t>
      </w:r>
    </w:p>
    <w:p w14:paraId="0366D2A9" w14:textId="77777777" w:rsidR="003B32E7" w:rsidRDefault="003B32E7"/>
    <w:sectPr w:rsidR="003B32E7" w:rsidSect="00274857">
      <w:footerReference w:type="default" r:id="rId4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7F6603" w14:textId="77777777" w:rsidR="00274857" w:rsidRDefault="0027485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6</w:t>
    </w:r>
    <w:r>
      <w:rPr>
        <w:noProof/>
      </w:rPr>
      <w:fldChar w:fldCharType="end"/>
    </w:r>
  </w:p>
  <w:p w14:paraId="5179577B" w14:textId="77777777" w:rsidR="00274857" w:rsidRDefault="0027485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857"/>
    <w:rsid w:val="00065CB9"/>
    <w:rsid w:val="00274857"/>
    <w:rsid w:val="003B32E7"/>
    <w:rsid w:val="004A1854"/>
    <w:rsid w:val="00541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3CE5B"/>
  <w15:chartTrackingRefBased/>
  <w15:docId w15:val="{1E665AF2-C4C9-4875-A0D5-D3C40DD3F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857"/>
    <w:pPr>
      <w:spacing w:after="200" w:line="276" w:lineRule="auto"/>
    </w:pPr>
    <w:rPr>
      <w:rFonts w:ascii="Calibri" w:eastAsia="Calibri" w:hAnsi="Calibri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8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8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8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8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8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8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8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8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8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8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8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8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8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8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8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8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8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8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8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48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8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48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8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4857"/>
    <w:rPr>
      <w:i/>
      <w:iCs/>
      <w:color w:val="404040" w:themeColor="text1" w:themeTint="BF"/>
    </w:rPr>
  </w:style>
  <w:style w:type="paragraph" w:styleId="ListParagraph">
    <w:name w:val="List Paragraph"/>
    <w:aliases w:val="Numbered Para 1,Dot pt,No Spacing1,List Paragraph Char Char Char,Indicator Text,List Paragraph1,Bullet Points,Bullet 1,MAIN CONTENT,List Paragraph12,F5 List Paragraph,OBC Bullet,Colorful List - Accent 11,Normal numbered,List Paragraph11"/>
    <w:basedOn w:val="Normal"/>
    <w:link w:val="ListParagraphChar"/>
    <w:uiPriority w:val="34"/>
    <w:qFormat/>
    <w:rsid w:val="002748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48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8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8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857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aliases w:val="Numbered Para 1 Char,Dot pt Char,No Spacing1 Char,List Paragraph Char Char Char Char,Indicator Text Char,List Paragraph1 Char,Bullet Points Char,Bullet 1 Char,MAIN CONTENT Char,List Paragraph12 Char,F5 List Paragraph Char"/>
    <w:link w:val="ListParagraph"/>
    <w:uiPriority w:val="34"/>
    <w:qFormat/>
    <w:locked/>
    <w:rsid w:val="00274857"/>
  </w:style>
  <w:style w:type="table" w:styleId="TableGrid">
    <w:name w:val="Table Grid"/>
    <w:basedOn w:val="TableNormal"/>
    <w:uiPriority w:val="39"/>
    <w:rsid w:val="00274857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748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4857"/>
    <w:rPr>
      <w:rFonts w:ascii="Calibri" w:eastAsia="Calibri" w:hAnsi="Calibri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Baird</dc:creator>
  <cp:keywords/>
  <dc:description/>
  <cp:lastModifiedBy>Ali Baird</cp:lastModifiedBy>
  <cp:revision>1</cp:revision>
  <dcterms:created xsi:type="dcterms:W3CDTF">2025-04-07T13:45:00Z</dcterms:created>
  <dcterms:modified xsi:type="dcterms:W3CDTF">2025-04-07T13:46:00Z</dcterms:modified>
</cp:coreProperties>
</file>